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9AD71" w14:textId="5D758EB5" w:rsidR="00942239" w:rsidRDefault="00942239" w:rsidP="00B236A9">
      <w:pPr>
        <w:jc w:val="both"/>
        <w:rPr>
          <w:rFonts w:ascii="Times New Roman" w:hAnsi="Times New Roman" w:cs="Times New Roman"/>
          <w:sz w:val="24"/>
          <w:szCs w:val="24"/>
        </w:rPr>
      </w:pPr>
      <w:r w:rsidRPr="0094223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236A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422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5A2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2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2239">
        <w:rPr>
          <w:rFonts w:ascii="Times New Roman" w:hAnsi="Times New Roman" w:cs="Times New Roman"/>
          <w:sz w:val="24"/>
          <w:szCs w:val="24"/>
        </w:rPr>
        <w:t xml:space="preserve"> </w:t>
      </w:r>
      <w:r w:rsidR="00E14E51">
        <w:rPr>
          <w:rFonts w:ascii="Times New Roman" w:hAnsi="Times New Roman" w:cs="Times New Roman"/>
          <w:sz w:val="24"/>
          <w:szCs w:val="24"/>
        </w:rPr>
        <w:t xml:space="preserve">Coefficient of </w:t>
      </w:r>
      <w:r w:rsidR="00255B39">
        <w:rPr>
          <w:rFonts w:ascii="Times New Roman" w:hAnsi="Times New Roman" w:cs="Times New Roman"/>
          <w:sz w:val="24"/>
          <w:szCs w:val="24"/>
        </w:rPr>
        <w:t>determination (</w:t>
      </w:r>
      <w:r w:rsidRPr="00942239">
        <w:rPr>
          <w:rFonts w:ascii="Times New Roman" w:hAnsi="Times New Roman" w:cs="Times New Roman"/>
          <w:sz w:val="24"/>
          <w:szCs w:val="24"/>
        </w:rPr>
        <w:t>R</w:t>
      </w:r>
      <w:r w:rsidRPr="009422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55B39">
        <w:rPr>
          <w:rFonts w:ascii="Times New Roman" w:hAnsi="Times New Roman" w:cs="Times New Roman"/>
          <w:sz w:val="24"/>
          <w:szCs w:val="24"/>
        </w:rPr>
        <w:t xml:space="preserve">) for all traits </w:t>
      </w:r>
      <w:r w:rsidR="00622AB5">
        <w:rPr>
          <w:rFonts w:ascii="Times New Roman" w:hAnsi="Times New Roman" w:cs="Times New Roman"/>
          <w:sz w:val="24"/>
          <w:szCs w:val="24"/>
        </w:rPr>
        <w:t>for</w:t>
      </w:r>
      <w:r w:rsidR="00255B39">
        <w:rPr>
          <w:rFonts w:ascii="Times New Roman" w:hAnsi="Times New Roman" w:cs="Times New Roman"/>
          <w:sz w:val="24"/>
          <w:szCs w:val="24"/>
        </w:rPr>
        <w:t xml:space="preserve"> which </w:t>
      </w:r>
      <w:r w:rsidRPr="00942239">
        <w:rPr>
          <w:rFonts w:ascii="Times New Roman" w:hAnsi="Times New Roman" w:cs="Times New Roman"/>
          <w:sz w:val="24"/>
          <w:szCs w:val="24"/>
        </w:rPr>
        <w:t>L</w:t>
      </w:r>
      <w:r w:rsidR="00C211DE">
        <w:rPr>
          <w:rFonts w:ascii="Times New Roman" w:hAnsi="Times New Roman" w:cs="Times New Roman"/>
          <w:sz w:val="24"/>
          <w:szCs w:val="24"/>
        </w:rPr>
        <w:t>S</w:t>
      </w:r>
      <w:r w:rsidRPr="00942239">
        <w:rPr>
          <w:rFonts w:ascii="Times New Roman" w:hAnsi="Times New Roman" w:cs="Times New Roman"/>
          <w:sz w:val="24"/>
          <w:szCs w:val="24"/>
        </w:rPr>
        <w:t>mean values</w:t>
      </w:r>
      <w:r w:rsidR="00255B39">
        <w:rPr>
          <w:rFonts w:ascii="Times New Roman" w:hAnsi="Times New Roman" w:cs="Times New Roman"/>
          <w:sz w:val="24"/>
          <w:szCs w:val="24"/>
        </w:rPr>
        <w:t xml:space="preserve"> were calculated</w:t>
      </w:r>
      <w:r w:rsidRPr="00942239">
        <w:rPr>
          <w:rFonts w:ascii="Times New Roman" w:hAnsi="Times New Roman" w:cs="Times New Roman"/>
          <w:sz w:val="24"/>
          <w:szCs w:val="24"/>
        </w:rPr>
        <w:t>.</w:t>
      </w:r>
    </w:p>
    <w:p w14:paraId="18EE97DE" w14:textId="77777777" w:rsidR="00942239" w:rsidRPr="00942239" w:rsidRDefault="0094223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4140"/>
        <w:gridCol w:w="4520"/>
      </w:tblGrid>
      <w:tr w:rsidR="00942239" w:rsidRPr="00942239" w14:paraId="73745F73" w14:textId="77777777" w:rsidTr="00942239">
        <w:trPr>
          <w:trHeight w:val="360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8651" w14:textId="77777777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Trait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874D" w14:textId="07706CEA" w:rsidR="00942239" w:rsidRPr="00942239" w:rsidRDefault="002C5B77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R</w:t>
            </w:r>
            <w:r w:rsidRPr="00B236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942239" w:rsidRPr="00942239" w14:paraId="7F5C8BF6" w14:textId="77777777" w:rsidTr="00942239">
        <w:trPr>
          <w:trHeight w:val="312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ADBF" w14:textId="7F0F0BA5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w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ight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52AC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1</w:t>
            </w:r>
          </w:p>
        </w:tc>
      </w:tr>
      <w:tr w:rsidR="00942239" w:rsidRPr="00942239" w14:paraId="5550B222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C7269C2" w14:textId="7F3EB372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l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ngth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6C500806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4</w:t>
            </w:r>
          </w:p>
        </w:tc>
      </w:tr>
      <w:tr w:rsidR="00942239" w:rsidRPr="00942239" w14:paraId="55EE8ADA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3CEA82F" w14:textId="2B7AAC2E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l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eng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A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7A16C0C7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5</w:t>
            </w:r>
          </w:p>
        </w:tc>
      </w:tr>
      <w:tr w:rsidR="00942239" w:rsidRPr="00942239" w14:paraId="36D4C54A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B51B113" w14:textId="1C2C3BAD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w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idth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4803049D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</w:t>
            </w:r>
          </w:p>
        </w:tc>
      </w:tr>
      <w:tr w:rsidR="00942239" w:rsidRPr="00942239" w14:paraId="754339CC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BA181F3" w14:textId="021BD2F2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w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id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A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1E03077E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0</w:t>
            </w:r>
          </w:p>
        </w:tc>
      </w:tr>
      <w:tr w:rsidR="00942239" w:rsidRPr="00942239" w14:paraId="0B1891DE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F0D3CD3" w14:textId="00783B66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t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ickness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29E32BEB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0</w:t>
            </w:r>
          </w:p>
        </w:tc>
      </w:tr>
      <w:tr w:rsidR="00942239" w:rsidRPr="00942239" w14:paraId="6419FA88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8A0ADAA" w14:textId="1F8B755A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r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undness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57333F8D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7</w:t>
            </w:r>
          </w:p>
        </w:tc>
      </w:tr>
      <w:tr w:rsidR="00942239" w:rsidRPr="00942239" w14:paraId="2CA21EF7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3AD2C57" w14:textId="5CA1D11F" w:rsidR="00942239" w:rsidRPr="00942239" w:rsidRDefault="00992CA5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r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ound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A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358AE5E4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1</w:t>
            </w:r>
          </w:p>
        </w:tc>
      </w:tr>
      <w:tr w:rsidR="00942239" w:rsidRPr="00942239" w14:paraId="47E3F280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28AB9FA" w14:textId="46E06F79" w:rsidR="00942239" w:rsidRPr="00942239" w:rsidRDefault="00726EC1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g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obosity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7F0D9A43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3</w:t>
            </w:r>
          </w:p>
        </w:tc>
      </w:tr>
      <w:tr w:rsidR="00942239" w:rsidRPr="00942239" w14:paraId="39D33109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EDB0393" w14:textId="379F3C5E" w:rsidR="00942239" w:rsidRPr="00942239" w:rsidRDefault="00726EC1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s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ymmet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J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cc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0324E789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1</w:t>
            </w:r>
          </w:p>
        </w:tc>
      </w:tr>
      <w:tr w:rsidR="00942239" w:rsidRPr="00942239" w14:paraId="457AC853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60CFDEF" w14:textId="72DBC13B" w:rsidR="00942239" w:rsidRPr="00942239" w:rsidRDefault="00726EC1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s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ymmet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</w:t>
            </w:r>
            <w:r w:rsidR="00942239"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S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6B76BE98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8</w:t>
            </w:r>
          </w:p>
        </w:tc>
      </w:tr>
      <w:tr w:rsidR="00942239" w:rsidRPr="00942239" w14:paraId="1014BAD1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26402C7" w14:textId="77777777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rack-out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21CB51FA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0</w:t>
            </w:r>
          </w:p>
        </w:tc>
      </w:tr>
      <w:tr w:rsidR="00942239" w:rsidRPr="00942239" w14:paraId="1BB81033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64F92FC" w14:textId="2EBD1FEF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egument color L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35C683B9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47</w:t>
            </w:r>
          </w:p>
        </w:tc>
      </w:tr>
      <w:tr w:rsidR="00942239" w:rsidRPr="00942239" w14:paraId="07AB57E2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F522CA5" w14:textId="0E832EB4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egument color a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0E87B805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</w:t>
            </w:r>
          </w:p>
        </w:tc>
      </w:tr>
      <w:tr w:rsidR="00942239" w:rsidRPr="00942239" w14:paraId="0C3DEE22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3573831" w14:textId="59EB7552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egument color b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54138764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8</w:t>
            </w:r>
          </w:p>
        </w:tc>
      </w:tr>
      <w:tr w:rsidR="00942239" w:rsidRPr="00942239" w14:paraId="404F6C85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EE549EC" w14:textId="758C22F3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color L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7D51A5B8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</w:t>
            </w:r>
          </w:p>
        </w:tc>
      </w:tr>
      <w:tr w:rsidR="00942239" w:rsidRPr="00942239" w14:paraId="7F743A0E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202FAB7" w14:textId="3C40E8E3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color a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07591480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5</w:t>
            </w:r>
          </w:p>
        </w:tc>
      </w:tr>
      <w:tr w:rsidR="00942239" w:rsidRPr="00942239" w14:paraId="0A14FF92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8E416D6" w14:textId="10DDAF77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Kernel color b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514CCB02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</w:t>
            </w:r>
          </w:p>
        </w:tc>
      </w:tr>
      <w:tr w:rsidR="00942239" w:rsidRPr="00942239" w14:paraId="56E2B5CB" w14:textId="77777777" w:rsidTr="00942239">
        <w:trPr>
          <w:trHeight w:val="312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29D3078" w14:textId="60BF8A59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rotein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content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435960C8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5</w:t>
            </w:r>
          </w:p>
        </w:tc>
      </w:tr>
      <w:tr w:rsidR="00942239" w:rsidRPr="00942239" w14:paraId="47D8B901" w14:textId="77777777" w:rsidTr="00942239">
        <w:trPr>
          <w:trHeight w:val="324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FE1E" w14:textId="6EA50A96" w:rsidR="00942239" w:rsidRPr="00942239" w:rsidRDefault="00942239" w:rsidP="00942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iber</w:t>
            </w:r>
            <w:r w:rsidR="00730A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content</w:t>
            </w:r>
          </w:p>
        </w:tc>
        <w:tc>
          <w:tcPr>
            <w:tcW w:w="4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A8C8" w14:textId="77777777" w:rsidR="00942239" w:rsidRPr="00942239" w:rsidRDefault="00942239" w:rsidP="00942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4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45</w:t>
            </w:r>
          </w:p>
        </w:tc>
      </w:tr>
    </w:tbl>
    <w:p w14:paraId="223E6811" w14:textId="77777777" w:rsidR="00403FD0" w:rsidRDefault="00403FD0"/>
    <w:sectPr w:rsidR="00403FD0" w:rsidSect="00A95A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39"/>
    <w:rsid w:val="00255B39"/>
    <w:rsid w:val="002C5B77"/>
    <w:rsid w:val="00365A2D"/>
    <w:rsid w:val="00403FD0"/>
    <w:rsid w:val="004B3E5F"/>
    <w:rsid w:val="00622AB5"/>
    <w:rsid w:val="00726EC1"/>
    <w:rsid w:val="00730A24"/>
    <w:rsid w:val="008A5453"/>
    <w:rsid w:val="00942239"/>
    <w:rsid w:val="00992CA5"/>
    <w:rsid w:val="00A95A3E"/>
    <w:rsid w:val="00B236A9"/>
    <w:rsid w:val="00C211DE"/>
    <w:rsid w:val="00D7366C"/>
    <w:rsid w:val="00E14E51"/>
    <w:rsid w:val="00EC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F22345"/>
  <w15:chartTrackingRefBased/>
  <w15:docId w15:val="{DEA58DB5-1E3B-4588-8EA0-22A5C536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2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2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2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2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2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2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2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2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2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2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2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2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2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2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2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2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2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2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239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E14E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CA403E3B0B5F04684CAA291EB240481" ma:contentTypeVersion="11" ma:contentTypeDescription="Crear nuevo documento." ma:contentTypeScope="" ma:versionID="24f559f99c2d35a7d20bca9cc52b6f92">
  <xsd:schema xmlns:xsd="http://www.w3.org/2001/XMLSchema" xmlns:xs="http://www.w3.org/2001/XMLSchema" xmlns:p="http://schemas.microsoft.com/office/2006/metadata/properties" xmlns:ns2="8339afa6-a61b-4513-81a3-fb9584b93365" xmlns:ns3="e2495966-1ede-45f9-ae8d-f31e44f170d0" targetNamespace="http://schemas.microsoft.com/office/2006/metadata/properties" ma:root="true" ma:fieldsID="201350228d56defcec3613fb9b52c600" ns2:_="" ns3:_="">
    <xsd:import namespace="8339afa6-a61b-4513-81a3-fb9584b93365"/>
    <xsd:import namespace="e2495966-1ede-45f9-ae8d-f31e44f170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9afa6-a61b-4513-81a3-fb9584b933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95966-1ede-45f9-ae8d-f31e44f170d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483f7b8-d9d6-4a34-a9ca-94a9fc065523}" ma:internalName="TaxCatchAll" ma:showField="CatchAllData" ma:web="e2495966-1ede-45f9-ae8d-f31e44f170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39afa6-a61b-4513-81a3-fb9584b93365">
      <Terms xmlns="http://schemas.microsoft.com/office/infopath/2007/PartnerControls"/>
    </lcf76f155ced4ddcb4097134ff3c332f>
    <TaxCatchAll xmlns="e2495966-1ede-45f9-ae8d-f31e44f170d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333BDE-A9CF-4FF0-9D1A-D2E6CD505D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9afa6-a61b-4513-81a3-fb9584b93365"/>
    <ds:schemaRef ds:uri="e2495966-1ede-45f9-ae8d-f31e44f170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8504FD-2B12-4D7E-894F-463CF6849060}">
  <ds:schemaRefs>
    <ds:schemaRef ds:uri="http://schemas.microsoft.com/office/2006/metadata/properties"/>
    <ds:schemaRef ds:uri="http://schemas.microsoft.com/office/infopath/2007/PartnerControls"/>
    <ds:schemaRef ds:uri="8339afa6-a61b-4513-81a3-fb9584b93365"/>
    <ds:schemaRef ds:uri="e2495966-1ede-45f9-ae8d-f31e44f170d0"/>
  </ds:schemaRefs>
</ds:datastoreItem>
</file>

<file path=customXml/itemProps3.xml><?xml version="1.0" encoding="utf-8"?>
<ds:datastoreItem xmlns:ds="http://schemas.openxmlformats.org/officeDocument/2006/customXml" ds:itemID="{6C2B71BA-E58C-45EB-A401-8829A17156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1</Words>
  <Characters>490</Characters>
  <Application>Microsoft Office Word</Application>
  <DocSecurity>0</DocSecurity>
  <Lines>49</Lines>
  <Paragraphs>48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e, Alejandro</dc:creator>
  <cp:keywords/>
  <dc:description/>
  <cp:lastModifiedBy>Calle, Alejandro</cp:lastModifiedBy>
  <cp:revision>13</cp:revision>
  <dcterms:created xsi:type="dcterms:W3CDTF">2024-09-06T10:07:00Z</dcterms:created>
  <dcterms:modified xsi:type="dcterms:W3CDTF">2024-11-2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2c9349-513f-4419-9eb8-13d416a09971</vt:lpwstr>
  </property>
  <property fmtid="{D5CDD505-2E9C-101B-9397-08002B2CF9AE}" pid="3" name="ContentTypeId">
    <vt:lpwstr>0x0101000CA403E3B0B5F04684CAA291EB240481</vt:lpwstr>
  </property>
  <property fmtid="{D5CDD505-2E9C-101B-9397-08002B2CF9AE}" pid="4" name="MediaServiceImageTags">
    <vt:lpwstr/>
  </property>
</Properties>
</file>